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13155</wp:posOffset>
                </wp:positionV>
                <wp:extent cx="4545330" cy="356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5330" cy="356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4"/>
                              <w:gridCol w:w="5214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71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he primers were used for Q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9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BANL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TTAACTGGGCATACCCAA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BAN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TGCATTTCTTTCCGGGT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3L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CAGGATGGATGTATTTCATG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3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TGTGCCTCGTTACGAGTG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6F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CGAGAAAGAGGCACTCACC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6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TGAACCTCCCGTTGCTCA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7F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GTGGTTGCCGCCTCT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TT7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CTAGCTCGCGCATGAGT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LDOXF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ACGCGAGTGGACAGCTT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TLDOX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GCGATAGAGAGAGCCTTGA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ctinF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CTATCCTCCGTCTCGATC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94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ctinR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3’CTTAGCCGTCTCCAGCTCT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9pt;height:280.5pt;mso-wrap-distance-left:9pt;mso-wrap-distance-right:9pt;mso-wrap-distance-top:0pt;mso-wrap-distance-bottom:0pt;margin-top:87.65pt;mso-position-vertical-relative:page;margin-left:2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4"/>
                        <w:gridCol w:w="5214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71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Tabl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T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he primers were used for Q-PCR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9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BANL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TTAACTGGGCATACCCAATCT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BANR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TGCATTTCTTTCCGGGTAAT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3L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CAGGATGGATGTATTTCATGTC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3R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TGTGCCTCGTTACGAGTGATA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6F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CGAGAAAGAGGCACTCACCAAT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6R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TGAACCTCCCGTTGCTCAGATA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7F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GTGGTTGCCGCCTCTAAAT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TT7R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CTAGCTCGCGCATGAGTGTT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LDOXF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ACGCGAGTGGACAGCTTGAGT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TLDOXR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GCGATAGAGAGAGCCTTGAAGA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ctinF</w:t>
                            </w:r>
                          </w:p>
                        </w:tc>
                        <w:tc>
                          <w:tcPr>
                            <w:tcW w:w="521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CTATCCTCCGTCTCGATCTCGC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94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ctinR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3’CTTAGCCGTCTCCAGCTCT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spacing w:before="12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3:54:00Z</dcterms:created>
  <dc:creator>lixia</dc:creator>
  <dc:description/>
  <cp:keywords/>
  <dc:language>en-US</dc:language>
  <cp:lastModifiedBy>DELL</cp:lastModifiedBy>
  <dcterms:modified xsi:type="dcterms:W3CDTF">2012-08-07T08:39:00Z</dcterms:modified>
  <cp:revision>13</cp:revision>
  <dc:subject/>
  <dc:title/>
</cp:coreProperties>
</file>